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7E94E" w14:textId="77777777" w:rsidR="00E551D3" w:rsidRDefault="00E551D3" w:rsidP="00E551D3">
      <w:pPr>
        <w:rPr>
          <w:rFonts w:ascii="Times New Roman" w:hAnsi="Times New Roman" w:cs="Times New Roman"/>
          <w:b/>
          <w:bCs/>
        </w:rPr>
      </w:pPr>
      <w:r w:rsidRPr="00E551D3">
        <w:rPr>
          <w:rFonts w:ascii="Times New Roman" w:hAnsi="Times New Roman" w:cs="Times New Roman"/>
          <w:b/>
          <w:bCs/>
        </w:rPr>
        <w:t xml:space="preserve">S2 Table. Focus group methods and study sample sizes. </w:t>
      </w:r>
    </w:p>
    <w:p w14:paraId="52328D1F" w14:textId="77777777" w:rsidR="00E551D3" w:rsidRPr="00E551D3" w:rsidRDefault="00E551D3" w:rsidP="00E551D3">
      <w:pPr>
        <w:rPr>
          <w:rFonts w:ascii="Times New Roman" w:hAnsi="Times New Roman" w:cs="Times New Roman"/>
        </w:rPr>
      </w:pP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488"/>
        <w:gridCol w:w="1517"/>
        <w:gridCol w:w="1799"/>
        <w:gridCol w:w="1675"/>
      </w:tblGrid>
      <w:tr w:rsidR="00A8174E" w:rsidRPr="00E551D3" w14:paraId="2CAAA0CB" w14:textId="77777777" w:rsidTr="00C74D0C">
        <w:trPr>
          <w:trHeight w:val="5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8722491" w14:textId="77777777" w:rsidR="00E551D3" w:rsidRPr="00E551D3" w:rsidRDefault="00E551D3" w:rsidP="00C74D0C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</w:p>
          <w:p w14:paraId="1231DE57" w14:textId="1CEE2E47" w:rsidR="00A8174E" w:rsidRPr="00E551D3" w:rsidRDefault="00A8174E" w:rsidP="00C74D0C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E551D3">
              <w:rPr>
                <w:rFonts w:ascii="Times New Roman" w:hAnsi="Times New Roman" w:cs="Times New Roman"/>
                <w:b/>
                <w:bCs/>
                <w:lang w:val="en-AU"/>
              </w:rPr>
              <w:t>Wave</w:t>
            </w:r>
          </w:p>
        </w:tc>
        <w:tc>
          <w:tcPr>
            <w:tcW w:w="2488" w:type="dxa"/>
            <w:tcBorders>
              <w:top w:val="single" w:sz="4" w:space="0" w:color="auto"/>
              <w:bottom w:val="single" w:sz="4" w:space="0" w:color="auto"/>
            </w:tcBorders>
          </w:tcPr>
          <w:p w14:paraId="1E2B706C" w14:textId="77777777" w:rsidR="00A8174E" w:rsidRPr="00E551D3" w:rsidRDefault="00A8174E" w:rsidP="00C74D0C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E551D3">
              <w:rPr>
                <w:rFonts w:ascii="Times New Roman" w:hAnsi="Times New Roman" w:cs="Times New Roman"/>
                <w:b/>
                <w:bCs/>
                <w:lang w:val="en-AU"/>
              </w:rPr>
              <w:t>Method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14:paraId="03849749" w14:textId="77777777" w:rsidR="00A8174E" w:rsidRPr="00E551D3" w:rsidRDefault="00A8174E" w:rsidP="00C74D0C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E551D3">
              <w:rPr>
                <w:rFonts w:ascii="Times New Roman" w:hAnsi="Times New Roman" w:cs="Times New Roman"/>
                <w:b/>
                <w:bCs/>
                <w:lang w:val="en-AU"/>
              </w:rPr>
              <w:t>Registered FSW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14:paraId="10AC79E7" w14:textId="77777777" w:rsidR="00A8174E" w:rsidRPr="00E551D3" w:rsidRDefault="00A8174E" w:rsidP="00C74D0C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E551D3">
              <w:rPr>
                <w:rFonts w:ascii="Times New Roman" w:hAnsi="Times New Roman" w:cs="Times New Roman"/>
                <w:b/>
                <w:bCs/>
                <w:lang w:val="en-AU"/>
              </w:rPr>
              <w:t>Non-registered FSW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</w:tcPr>
          <w:p w14:paraId="43CD571A" w14:textId="77777777" w:rsidR="00A8174E" w:rsidRPr="00E551D3" w:rsidRDefault="00A8174E" w:rsidP="00C74D0C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E551D3">
              <w:rPr>
                <w:rFonts w:ascii="Times New Roman" w:hAnsi="Times New Roman" w:cs="Times New Roman"/>
                <w:b/>
                <w:bCs/>
                <w:lang w:val="en-AU"/>
              </w:rPr>
              <w:t>Total</w:t>
            </w:r>
          </w:p>
          <w:p w14:paraId="37936586" w14:textId="77777777" w:rsidR="00A8174E" w:rsidRPr="00E551D3" w:rsidRDefault="00A8174E" w:rsidP="00C74D0C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</w:p>
        </w:tc>
      </w:tr>
      <w:tr w:rsidR="00A8174E" w:rsidRPr="00E551D3" w14:paraId="32926EDC" w14:textId="77777777" w:rsidTr="00C74D0C">
        <w:trPr>
          <w:trHeight w:val="268"/>
        </w:trPr>
        <w:tc>
          <w:tcPr>
            <w:tcW w:w="1701" w:type="dxa"/>
            <w:tcBorders>
              <w:top w:val="single" w:sz="4" w:space="0" w:color="auto"/>
            </w:tcBorders>
          </w:tcPr>
          <w:p w14:paraId="28E760CB" w14:textId="77777777" w:rsidR="00A8174E" w:rsidRPr="00E551D3" w:rsidRDefault="00A8174E" w:rsidP="00C74D0C">
            <w:pPr>
              <w:rPr>
                <w:rFonts w:ascii="Times New Roman" w:hAnsi="Times New Roman" w:cs="Times New Roman"/>
                <w:lang w:val="en-AU"/>
              </w:rPr>
            </w:pPr>
            <w:r w:rsidRPr="00E551D3">
              <w:rPr>
                <w:rFonts w:ascii="Times New Roman" w:hAnsi="Times New Roman" w:cs="Times New Roman"/>
                <w:lang w:val="en-AU"/>
              </w:rPr>
              <w:t>Wave 2 (2017)</w:t>
            </w:r>
          </w:p>
        </w:tc>
        <w:tc>
          <w:tcPr>
            <w:tcW w:w="2488" w:type="dxa"/>
            <w:tcBorders>
              <w:top w:val="single" w:sz="4" w:space="0" w:color="auto"/>
            </w:tcBorders>
          </w:tcPr>
          <w:p w14:paraId="4F790571" w14:textId="77777777" w:rsidR="00A8174E" w:rsidRPr="00E551D3" w:rsidRDefault="00A8174E" w:rsidP="00C74D0C">
            <w:pPr>
              <w:rPr>
                <w:rFonts w:ascii="Times New Roman" w:hAnsi="Times New Roman" w:cs="Times New Roman"/>
                <w:lang w:val="en-AU"/>
              </w:rPr>
            </w:pPr>
            <w:r w:rsidRPr="00E551D3">
              <w:rPr>
                <w:rFonts w:ascii="Times New Roman" w:hAnsi="Times New Roman" w:cs="Times New Roman"/>
                <w:lang w:val="en-AU"/>
              </w:rPr>
              <w:t>Quantitative survey</w:t>
            </w:r>
          </w:p>
        </w:tc>
        <w:tc>
          <w:tcPr>
            <w:tcW w:w="1517" w:type="dxa"/>
            <w:tcBorders>
              <w:top w:val="single" w:sz="4" w:space="0" w:color="auto"/>
            </w:tcBorders>
          </w:tcPr>
          <w:p w14:paraId="70D294A4" w14:textId="77777777" w:rsidR="00A8174E" w:rsidRPr="00E551D3" w:rsidRDefault="00A8174E" w:rsidP="00C74D0C">
            <w:pPr>
              <w:rPr>
                <w:rFonts w:ascii="Times New Roman" w:hAnsi="Times New Roman" w:cs="Times New Roman"/>
                <w:lang w:val="en-AU"/>
              </w:rPr>
            </w:pPr>
            <w:r w:rsidRPr="00E551D3">
              <w:rPr>
                <w:rFonts w:ascii="Times New Roman" w:hAnsi="Times New Roman" w:cs="Times New Roman"/>
                <w:lang w:val="en-AU"/>
              </w:rPr>
              <w:t>255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599D5A8D" w14:textId="77777777" w:rsidR="00A8174E" w:rsidRPr="00E551D3" w:rsidRDefault="00A8174E" w:rsidP="00C74D0C">
            <w:pPr>
              <w:rPr>
                <w:rFonts w:ascii="Times New Roman" w:hAnsi="Times New Roman" w:cs="Times New Roman"/>
                <w:lang w:val="en-AU"/>
              </w:rPr>
            </w:pPr>
            <w:r w:rsidRPr="00E551D3">
              <w:rPr>
                <w:rFonts w:ascii="Times New Roman" w:hAnsi="Times New Roman" w:cs="Times New Roman"/>
                <w:lang w:val="en-AU"/>
              </w:rPr>
              <w:t>257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04A7C08C" w14:textId="77777777" w:rsidR="00A8174E" w:rsidRPr="00E551D3" w:rsidRDefault="00A8174E" w:rsidP="00C74D0C">
            <w:pPr>
              <w:rPr>
                <w:rFonts w:ascii="Times New Roman" w:hAnsi="Times New Roman" w:cs="Times New Roman"/>
                <w:lang w:val="en-AU"/>
              </w:rPr>
            </w:pPr>
            <w:r w:rsidRPr="00E551D3">
              <w:rPr>
                <w:rFonts w:ascii="Times New Roman" w:hAnsi="Times New Roman" w:cs="Times New Roman"/>
                <w:lang w:val="en-AU"/>
              </w:rPr>
              <w:t>512</w:t>
            </w:r>
          </w:p>
        </w:tc>
      </w:tr>
      <w:tr w:rsidR="00A8174E" w:rsidRPr="00E551D3" w14:paraId="4E04EFBA" w14:textId="77777777" w:rsidTr="00C74D0C">
        <w:trPr>
          <w:trHeight w:val="268"/>
        </w:trPr>
        <w:tc>
          <w:tcPr>
            <w:tcW w:w="1701" w:type="dxa"/>
          </w:tcPr>
          <w:p w14:paraId="36B3CA02" w14:textId="77777777" w:rsidR="00A8174E" w:rsidRPr="00E551D3" w:rsidRDefault="00A8174E" w:rsidP="00C74D0C">
            <w:pPr>
              <w:rPr>
                <w:rFonts w:ascii="Times New Roman" w:hAnsi="Times New Roman" w:cs="Times New Roman"/>
                <w:lang w:val="en-AU"/>
              </w:rPr>
            </w:pPr>
            <w:r w:rsidRPr="00E551D3">
              <w:rPr>
                <w:rFonts w:ascii="Times New Roman" w:hAnsi="Times New Roman" w:cs="Times New Roman"/>
                <w:lang w:val="en-AU"/>
              </w:rPr>
              <w:t>Wave 3 (2020)</w:t>
            </w:r>
          </w:p>
        </w:tc>
        <w:tc>
          <w:tcPr>
            <w:tcW w:w="2488" w:type="dxa"/>
          </w:tcPr>
          <w:p w14:paraId="2A5991A2" w14:textId="77777777" w:rsidR="00A8174E" w:rsidRPr="00E551D3" w:rsidRDefault="00A8174E" w:rsidP="00C74D0C">
            <w:pPr>
              <w:rPr>
                <w:rFonts w:ascii="Times New Roman" w:hAnsi="Times New Roman" w:cs="Times New Roman"/>
                <w:lang w:val="en-AU"/>
              </w:rPr>
            </w:pPr>
            <w:r w:rsidRPr="00E551D3">
              <w:rPr>
                <w:rFonts w:ascii="Times New Roman" w:hAnsi="Times New Roman" w:cs="Times New Roman"/>
                <w:lang w:val="en-AU"/>
              </w:rPr>
              <w:t>Focus groups</w:t>
            </w:r>
          </w:p>
        </w:tc>
        <w:tc>
          <w:tcPr>
            <w:tcW w:w="1517" w:type="dxa"/>
          </w:tcPr>
          <w:p w14:paraId="4934C4B3" w14:textId="77777777" w:rsidR="00A8174E" w:rsidRPr="00E551D3" w:rsidRDefault="00A8174E" w:rsidP="00C74D0C">
            <w:pPr>
              <w:rPr>
                <w:rFonts w:ascii="Times New Roman" w:hAnsi="Times New Roman" w:cs="Times New Roman"/>
                <w:lang w:val="en-AU"/>
              </w:rPr>
            </w:pPr>
            <w:r w:rsidRPr="00E551D3">
              <w:rPr>
                <w:rFonts w:ascii="Times New Roman" w:hAnsi="Times New Roman" w:cs="Times New Roman"/>
                <w:lang w:val="en-AU"/>
              </w:rPr>
              <w:t>2</w:t>
            </w:r>
          </w:p>
        </w:tc>
        <w:tc>
          <w:tcPr>
            <w:tcW w:w="1799" w:type="dxa"/>
          </w:tcPr>
          <w:p w14:paraId="086AE07F" w14:textId="77777777" w:rsidR="00A8174E" w:rsidRPr="00E551D3" w:rsidRDefault="00A8174E" w:rsidP="00C74D0C">
            <w:pPr>
              <w:rPr>
                <w:rFonts w:ascii="Times New Roman" w:hAnsi="Times New Roman" w:cs="Times New Roman"/>
                <w:lang w:val="en-AU"/>
              </w:rPr>
            </w:pPr>
            <w:r w:rsidRPr="00E551D3">
              <w:rPr>
                <w:rFonts w:ascii="Times New Roman" w:hAnsi="Times New Roman" w:cs="Times New Roman"/>
                <w:lang w:val="en-AU"/>
              </w:rPr>
              <w:t>2</w:t>
            </w:r>
          </w:p>
        </w:tc>
        <w:tc>
          <w:tcPr>
            <w:tcW w:w="1675" w:type="dxa"/>
          </w:tcPr>
          <w:p w14:paraId="073316F8" w14:textId="77777777" w:rsidR="00A8174E" w:rsidRPr="00E551D3" w:rsidRDefault="00A8174E" w:rsidP="00C74D0C">
            <w:pPr>
              <w:rPr>
                <w:rFonts w:ascii="Times New Roman" w:hAnsi="Times New Roman" w:cs="Times New Roman"/>
                <w:lang w:val="en-AU"/>
              </w:rPr>
            </w:pPr>
            <w:r w:rsidRPr="00E551D3">
              <w:rPr>
                <w:rFonts w:ascii="Times New Roman" w:hAnsi="Times New Roman" w:cs="Times New Roman"/>
                <w:lang w:val="en-AU"/>
              </w:rPr>
              <w:t>4</w:t>
            </w:r>
          </w:p>
        </w:tc>
      </w:tr>
      <w:tr w:rsidR="00A8174E" w:rsidRPr="00E551D3" w14:paraId="7C5B030D" w14:textId="77777777" w:rsidTr="00C74D0C">
        <w:trPr>
          <w:trHeight w:val="555"/>
        </w:trPr>
        <w:tc>
          <w:tcPr>
            <w:tcW w:w="1701" w:type="dxa"/>
            <w:tcBorders>
              <w:bottom w:val="single" w:sz="4" w:space="0" w:color="auto"/>
            </w:tcBorders>
          </w:tcPr>
          <w:p w14:paraId="2E6D7EEC" w14:textId="77777777" w:rsidR="00A8174E" w:rsidRPr="00E551D3" w:rsidRDefault="00A8174E" w:rsidP="00C74D0C">
            <w:pPr>
              <w:rPr>
                <w:rFonts w:ascii="Times New Roman" w:hAnsi="Times New Roman" w:cs="Times New Roman"/>
                <w:lang w:val="en-AU"/>
              </w:rPr>
            </w:pPr>
            <w:r w:rsidRPr="00E551D3">
              <w:rPr>
                <w:rFonts w:ascii="Times New Roman" w:hAnsi="Times New Roman" w:cs="Times New Roman"/>
                <w:lang w:val="en-AU"/>
              </w:rPr>
              <w:t>Wave 3 (2020)</w:t>
            </w:r>
          </w:p>
        </w:tc>
        <w:tc>
          <w:tcPr>
            <w:tcW w:w="2488" w:type="dxa"/>
            <w:tcBorders>
              <w:bottom w:val="single" w:sz="4" w:space="0" w:color="auto"/>
            </w:tcBorders>
          </w:tcPr>
          <w:p w14:paraId="39AB0119" w14:textId="77777777" w:rsidR="00A8174E" w:rsidRPr="00E551D3" w:rsidRDefault="00A8174E" w:rsidP="00C74D0C">
            <w:pPr>
              <w:rPr>
                <w:rFonts w:ascii="Times New Roman" w:hAnsi="Times New Roman" w:cs="Times New Roman"/>
                <w:lang w:val="en-AU"/>
              </w:rPr>
            </w:pPr>
            <w:r w:rsidRPr="00E551D3">
              <w:rPr>
                <w:rFonts w:ascii="Times New Roman" w:hAnsi="Times New Roman" w:cs="Times New Roman"/>
                <w:lang w:val="en-AU"/>
              </w:rPr>
              <w:t xml:space="preserve">Discrete choice experiment 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14:paraId="7055DBFE" w14:textId="77777777" w:rsidR="00A8174E" w:rsidRPr="00E551D3" w:rsidRDefault="00A8174E" w:rsidP="00C74D0C">
            <w:pPr>
              <w:rPr>
                <w:rFonts w:ascii="Times New Roman" w:hAnsi="Times New Roman" w:cs="Times New Roman"/>
                <w:lang w:val="en-AU"/>
              </w:rPr>
            </w:pPr>
            <w:r w:rsidRPr="00E551D3">
              <w:rPr>
                <w:rFonts w:ascii="Times New Roman" w:hAnsi="Times New Roman" w:cs="Times New Roman"/>
                <w:lang w:val="en-AU"/>
              </w:rPr>
              <w:t>241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14:paraId="28E59D28" w14:textId="77777777" w:rsidR="00A8174E" w:rsidRPr="00E551D3" w:rsidRDefault="00A8174E" w:rsidP="00C74D0C">
            <w:pPr>
              <w:rPr>
                <w:rFonts w:ascii="Times New Roman" w:hAnsi="Times New Roman" w:cs="Times New Roman"/>
                <w:lang w:val="en-AU"/>
              </w:rPr>
            </w:pPr>
            <w:r w:rsidRPr="00E551D3">
              <w:rPr>
                <w:rFonts w:ascii="Times New Roman" w:hAnsi="Times New Roman" w:cs="Times New Roman"/>
                <w:lang w:val="en-AU"/>
              </w:rPr>
              <w:t>273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0BCAC101" w14:textId="77777777" w:rsidR="00A8174E" w:rsidRPr="00E551D3" w:rsidRDefault="00A8174E" w:rsidP="00C74D0C">
            <w:pPr>
              <w:rPr>
                <w:rFonts w:ascii="Times New Roman" w:hAnsi="Times New Roman" w:cs="Times New Roman"/>
                <w:lang w:val="en-AU"/>
              </w:rPr>
            </w:pPr>
            <w:r w:rsidRPr="00E551D3">
              <w:rPr>
                <w:rFonts w:ascii="Times New Roman" w:hAnsi="Times New Roman" w:cs="Times New Roman"/>
                <w:lang w:val="en-AU"/>
              </w:rPr>
              <w:t>514</w:t>
            </w:r>
          </w:p>
        </w:tc>
      </w:tr>
    </w:tbl>
    <w:p w14:paraId="4A90F2B2" w14:textId="77777777" w:rsidR="00AA0387" w:rsidRPr="00E551D3" w:rsidRDefault="00AA0387">
      <w:pPr>
        <w:rPr>
          <w:rFonts w:ascii="Times New Roman" w:hAnsi="Times New Roman" w:cs="Times New Roman"/>
        </w:rPr>
      </w:pPr>
    </w:p>
    <w:sectPr w:rsidR="00AA0387" w:rsidRPr="00E551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74E"/>
    <w:rsid w:val="000156F2"/>
    <w:rsid w:val="00017FDE"/>
    <w:rsid w:val="00020AFF"/>
    <w:rsid w:val="000451BB"/>
    <w:rsid w:val="00047E19"/>
    <w:rsid w:val="000C0372"/>
    <w:rsid w:val="000E3E11"/>
    <w:rsid w:val="001473B7"/>
    <w:rsid w:val="0016078F"/>
    <w:rsid w:val="0016676A"/>
    <w:rsid w:val="0019071B"/>
    <w:rsid w:val="00194837"/>
    <w:rsid w:val="001A3634"/>
    <w:rsid w:val="001A75A5"/>
    <w:rsid w:val="001B1DC3"/>
    <w:rsid w:val="001B3F69"/>
    <w:rsid w:val="001D60FE"/>
    <w:rsid w:val="001F0C9D"/>
    <w:rsid w:val="001F2409"/>
    <w:rsid w:val="002111CE"/>
    <w:rsid w:val="00237745"/>
    <w:rsid w:val="002671BE"/>
    <w:rsid w:val="00296195"/>
    <w:rsid w:val="002A0478"/>
    <w:rsid w:val="002A412D"/>
    <w:rsid w:val="002C411F"/>
    <w:rsid w:val="002C71B9"/>
    <w:rsid w:val="002D410B"/>
    <w:rsid w:val="003648BE"/>
    <w:rsid w:val="0038349C"/>
    <w:rsid w:val="0039213E"/>
    <w:rsid w:val="003B55AA"/>
    <w:rsid w:val="003C2B3E"/>
    <w:rsid w:val="003D64B2"/>
    <w:rsid w:val="003E721F"/>
    <w:rsid w:val="00491629"/>
    <w:rsid w:val="0049501C"/>
    <w:rsid w:val="004E1B08"/>
    <w:rsid w:val="004E314A"/>
    <w:rsid w:val="005000F9"/>
    <w:rsid w:val="005119AC"/>
    <w:rsid w:val="00580636"/>
    <w:rsid w:val="005B0348"/>
    <w:rsid w:val="005E3CAD"/>
    <w:rsid w:val="0064380F"/>
    <w:rsid w:val="0066195E"/>
    <w:rsid w:val="006673C1"/>
    <w:rsid w:val="006764B3"/>
    <w:rsid w:val="00685BCD"/>
    <w:rsid w:val="006C583B"/>
    <w:rsid w:val="006F1FB6"/>
    <w:rsid w:val="00732A2D"/>
    <w:rsid w:val="007C1D14"/>
    <w:rsid w:val="007D3015"/>
    <w:rsid w:val="007E7199"/>
    <w:rsid w:val="00803C3B"/>
    <w:rsid w:val="00807D3B"/>
    <w:rsid w:val="00816335"/>
    <w:rsid w:val="0081672B"/>
    <w:rsid w:val="00823871"/>
    <w:rsid w:val="00830D15"/>
    <w:rsid w:val="00847B59"/>
    <w:rsid w:val="0086713B"/>
    <w:rsid w:val="00881572"/>
    <w:rsid w:val="00926F25"/>
    <w:rsid w:val="00930802"/>
    <w:rsid w:val="00976C4B"/>
    <w:rsid w:val="009B748B"/>
    <w:rsid w:val="009C21C1"/>
    <w:rsid w:val="00A8174E"/>
    <w:rsid w:val="00A919B9"/>
    <w:rsid w:val="00AA0387"/>
    <w:rsid w:val="00AA3BF9"/>
    <w:rsid w:val="00AC6F1C"/>
    <w:rsid w:val="00B73F66"/>
    <w:rsid w:val="00B7499B"/>
    <w:rsid w:val="00BC1B8F"/>
    <w:rsid w:val="00BF5C69"/>
    <w:rsid w:val="00CB0E28"/>
    <w:rsid w:val="00D43D53"/>
    <w:rsid w:val="00D80096"/>
    <w:rsid w:val="00E23CB5"/>
    <w:rsid w:val="00E26833"/>
    <w:rsid w:val="00E551D3"/>
    <w:rsid w:val="00E7493A"/>
    <w:rsid w:val="00E85A77"/>
    <w:rsid w:val="00E93ED6"/>
    <w:rsid w:val="00EA43D2"/>
    <w:rsid w:val="00F95E80"/>
    <w:rsid w:val="00FA0FDD"/>
    <w:rsid w:val="00FF6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M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953EBD"/>
  <w15:chartTrackingRefBased/>
  <w15:docId w15:val="{FECB659B-F3B3-C043-8DC4-87A0C9721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M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174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174E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awlowski, Sandie</dc:creator>
  <cp:keywords/>
  <dc:description/>
  <cp:lastModifiedBy>Szawlowski, Sandie</cp:lastModifiedBy>
  <cp:revision>2</cp:revision>
  <dcterms:created xsi:type="dcterms:W3CDTF">2023-06-16T08:50:00Z</dcterms:created>
  <dcterms:modified xsi:type="dcterms:W3CDTF">2023-06-16T08:53:00Z</dcterms:modified>
</cp:coreProperties>
</file>